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Table 7.</w:t>
      </w:r>
      <w:r>
        <w:rPr>
          <w:rFonts w:hint="default" w:ascii="Times New Roman" w:hAnsi="Times New Roman" w:cs="Times New Roman"/>
          <w:sz w:val="24"/>
          <w:szCs w:val="24"/>
        </w:rPr>
        <w:t xml:space="preserve"> Top 100 DEGs in GZ</w:t>
      </w: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</w:rPr>
        <w:t>MK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hint="default" w:ascii="Times New Roman" w:hAnsi="Times New Roman" w:cs="Times New Roman"/>
          <w:sz w:val="24"/>
          <w:szCs w:val="24"/>
        </w:rPr>
        <w:t>CD8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+_</w:t>
      </w:r>
      <w:r>
        <w:rPr>
          <w:rFonts w:hint="default" w:ascii="Times New Roman" w:hAnsi="Times New Roman" w:cs="Times New Roman"/>
          <w:sz w:val="24"/>
          <w:szCs w:val="24"/>
        </w:rPr>
        <w:t>cytotoxic T cells （7d post-surgery vs. 24h post-surgery）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tbl>
      <w:tblPr>
        <w:tblStyle w:val="2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5"/>
        <w:gridCol w:w="2054"/>
        <w:gridCol w:w="2000"/>
        <w:gridCol w:w="200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Name</w:t>
            </w:r>
          </w:p>
        </w:tc>
        <w:tc>
          <w:tcPr>
            <w:tcW w:w="120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g2FC</w:t>
            </w:r>
          </w:p>
        </w:tc>
        <w:tc>
          <w:tcPr>
            <w:tcW w:w="117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vlaue</w:t>
            </w:r>
          </w:p>
        </w:tc>
        <w:tc>
          <w:tcPr>
            <w:tcW w:w="117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BB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59922657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8246E-25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2546E-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-4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60767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6351E-78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8995E-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IST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5867013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1821E-4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3718E-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1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3767198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7315E-28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4738E-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HA1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468977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3045E-39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0954E-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HNAK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993541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3117E-47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1321E-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NE2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3495107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9466E-38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1266E-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-ND6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174806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1725E-31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0411E-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-ND4L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2400838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2022E-33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5583E-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M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51088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4671E-38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642E-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-3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29708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3292E-29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3382E-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TB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740113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145E-15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09918E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F7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107708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4041E-23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5472E-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X1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8493095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8655E-19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2962E-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FN12L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0283108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0335E-18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5187E-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BL1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7974729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6656E-16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4773E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DX3X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5208399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20943E-20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8406E-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BNL1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4758647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4615E-24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22922E-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CP1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7817776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9863E-26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03396E-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PS13C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7949296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2883E-17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3759E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LGA4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7778608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9764E-15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9853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FN5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7760878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2931E-18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952E-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FI44L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4287579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3856E-2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7821E-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TS1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4155726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1043E-20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151E-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AF1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3414666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7437E-13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9194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KC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823589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4223E-2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2774E-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7R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7478799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3211E-14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1705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POR2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5455566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6657E-2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214E-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2M-AS1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7854778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7976E-13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1198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PM3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5382793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3955E-21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4743E-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AR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0545423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269E-15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1303E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ZR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9544964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508E-14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2977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CL2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3022181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6757E-11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6476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CD4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7709743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2994E-14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0784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IM44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5686669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3502E-13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1389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DX39B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5405985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7697E-15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5192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PTIN6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1016213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2945E-14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7497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L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0453357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0363E-16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8861E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CAN3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9018993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2143E-11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2365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C00342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807418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3609E-11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6532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-ATP8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6474379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5198E-1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3076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PA5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5198807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8912E-13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1285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SF1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1131351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0328E-13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4738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PF4B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5130113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7496E-11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3868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BP11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2978648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7004E-1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7292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S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238453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7676E-1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4409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ACTR2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964798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9233E-09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41897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G00000265206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8092024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566E-10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2857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DSPL2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8028673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4632E-15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7051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KRD12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6306376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8371E-13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5469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NRNPA2B1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0632467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4681E-18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5042E-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IF2AK2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0596171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6126E-11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4773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NRNPU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9919358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2093E-14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3434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P90B1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8871613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4698E-11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82171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AK1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7800919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9866E-13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0192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TX3L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4978745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6454E-10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0423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F3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4737513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4524E-09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251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F213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0406128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48628E-13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9782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C2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722289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196E-10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1003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F2A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6863697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7322E-1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7067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AT6B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5715963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5632E-09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2693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DX60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2521839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0174E-09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7051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PRC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1740771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054E-21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5767E-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46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0298571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2199E-10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4418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ML4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019821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5875E-10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8552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RC2C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9064908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31E-1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271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B1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891435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5185E-09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5462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2D1A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8016166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2735E-1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1915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M107B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7756974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1805E-11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0296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PP4B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5342646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8927E-09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2460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IM22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4824281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9301E-10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7089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KRD11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4379134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138E-08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4155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LR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3836283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0319E-10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87447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RF9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0279573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0052E-07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4525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H1L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8541947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2607E-08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8735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IF4G2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7306261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4472E-10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669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IP12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5356906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92908E-09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4079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TBN1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511334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4302E-08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4557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F7IP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35659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9372E-08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1068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-ND5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3528693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8681E-17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8738E-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NP6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347748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3006E-08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8341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TRN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3258424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2177E-09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3213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F3B1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3062205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2339E-09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52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F1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0646375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1171E-07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8005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GALS1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015076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52692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CF1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9934097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8371E-09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2458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K17B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9931669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0958E-08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743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OMES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848367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76757E-09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401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P350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8442648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7308E-09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673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N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8051111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0142E-09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328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10RA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7284627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3676E-08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6725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LRG1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7006625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504E-06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58824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P14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6850783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6501E-07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3067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T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6632973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9353E-08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6136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BA2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5002544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717E-09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7975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HGAP26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4316051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7426E-11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2292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BA1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4256765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9842E-07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443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D9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3859923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516E-08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7880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LD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3843283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5388E-09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2831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TX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3378284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9915E-08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0130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100A8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12353424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585E-111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978E-1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ZMB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95263155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0975E-3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5984E-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100A9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39668835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89606E-79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553E-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4Y1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91909975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0594E-27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1184E-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L4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341606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5912E-29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0626E-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UNB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11650503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523E-34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2792E-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XCR4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01118158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4985E-40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2295E-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USP2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9367877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2745E-26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108E-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IC3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55495878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2522E-21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5095E-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DIT4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43184666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9051E-29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6793E-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USP1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37072851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031E-25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3252E-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GFBP2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13696836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83E-10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6081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ZMH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0245363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2723E-13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1878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SC22D3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86712994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9659E-28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3127E-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FKBIA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70069055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6179E-18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3479E-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AIP3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66212967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2999E-18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8658E-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D2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65571617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4544E-18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9787E-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ZMA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6554247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437E-26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0903E-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10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49835379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0032E-36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4289E-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DM1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44906993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9583E-19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43334E-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DPF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2951579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8784E-27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2767E-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L5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0997929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5637E-27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7365E-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PDH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08767019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8168E-29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0435E-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FP36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07243021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8318E-16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9407E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69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06670398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7321E-16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9691E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26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00060214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09468E-55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3691E-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F1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89950025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8133E-23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6609E-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PX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79398663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7786E-11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6713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RPUD1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76163067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3359E-14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687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TOR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7556882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3105E-14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7661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R5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73000628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7436E-15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2336E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L3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72480403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5825E-21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9076E-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FP36L2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71866428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4287E-18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0771E-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B1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69884965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9621E-2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3507E-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TS2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68192778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4557E-16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63772E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YNLL1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67426794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6153E-19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9211E-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TG1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59821419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6466E-27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9636E-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FA3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54910823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2728E-1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3001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XD4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46097849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0772E-13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8419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25A5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43872387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6361E-16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2472E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BPD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42213208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0235E-1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5123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2orf75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35790185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752E-13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3769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XNIP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28820823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90503E-17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6988E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G1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26609556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71277E-13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7999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C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24498087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9589E-15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6118E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7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15779266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5076E-2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917E-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-10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14535454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3551E-07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952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RGN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129501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4834E-15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8669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T7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07374639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7031E-1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2047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IR2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06434566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8386E-08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2260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100A12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01467853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0352E-2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2137E-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AT1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9747712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7963E-15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7966E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G3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96964595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5671E-09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461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KG7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95201596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0429E-08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8646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MAIP1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8935556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0316E-09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2959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LA-DRB1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881641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5667E-08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4064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PC3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84190586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3539E-15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1966E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GS10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82772795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9336E-09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2421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UND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80255694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618E-13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8461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MFG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77629087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966E-13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7115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MD2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74734487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3311E-1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4479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C01871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74686275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675E-08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6302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EM59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74538665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5861E-11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6764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PC4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73871495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2809E-09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038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LA-DRA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71647148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27354E-06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10406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HG29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71586281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57375E-1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3376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8A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71570117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8572E-10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5799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RG1CP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71448146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6399E-08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9025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S5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69300497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738E-10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8838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QCRH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67051045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9835E-10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607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3-3A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66770674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8815E-17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9216E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3A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66186167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7515E-30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81E-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5MG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65893481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933E-13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1161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QCRB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6454619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36719E-15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4889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52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62705455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6602E-08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6434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STF1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60447714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10899E-08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7427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IC1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60235711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9837E-11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4536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5MC2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59624834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8555E-1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0891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38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59244686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1159E-11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9486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24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56303996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4583E-38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1899E-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BPB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5520137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2968E-09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962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HG5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55167094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498E-09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7886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TF3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54692819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4218E-14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0743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X7B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54312013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8368E-10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8041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P4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519368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7349E-09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9799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HG7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50855174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398E-07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901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AAT4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50220657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2788E-10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4115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P1CA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50198154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8585E-10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1611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DUFB5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50036749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879E-07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4552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DUFA12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4993267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717E-09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849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LA-DPA1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4973864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9151E-07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9502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RACL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4754419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54282E-08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9210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P10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47427685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1265E-08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5254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3D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46867256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1997E-1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53253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ON2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44763553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86251E-08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0524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BC2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44213086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558E-08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4296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CP2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42594116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557E-10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1398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DUFA1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4259379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3944E-10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0332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3-3B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40850586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7358E-1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4508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13A</w:t>
            </w:r>
          </w:p>
        </w:tc>
        <w:tc>
          <w:tcPr>
            <w:tcW w:w="120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40125446</w:t>
            </w:r>
          </w:p>
        </w:tc>
        <w:tc>
          <w:tcPr>
            <w:tcW w:w="117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8681E-19</w:t>
            </w:r>
          </w:p>
        </w:tc>
        <w:tc>
          <w:tcPr>
            <w:tcW w:w="117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8736E-15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MzODY5MDFmZDE4MjhkOTVjM2JiYzE3ZDY3ZDdjNTgifQ=="/>
  </w:docVars>
  <w:rsids>
    <w:rsidRoot w:val="00000000"/>
    <w:rsid w:val="6D2078D0"/>
    <w:rsid w:val="75565AEC"/>
    <w:rsid w:val="7F5A1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3T02:20:00Z</dcterms:created>
  <dc:creator>14407</dc:creator>
  <cp:lastModifiedBy>Lyning1913</cp:lastModifiedBy>
  <dcterms:modified xsi:type="dcterms:W3CDTF">2023-10-03T05:53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084F6297BC874B029CCA1368ACC8F7AE_12</vt:lpwstr>
  </property>
</Properties>
</file>